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S1. The primer sequences of qRT-PCR.</w:t>
      </w:r>
    </w:p>
    <w:tbl>
      <w:tblPr>
        <w:tblW w:w="8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497"/>
        <w:gridCol w:w="4713"/>
      </w:tblGrid>
      <w:tr>
        <w:trPr>
          <w:trHeight w:val="449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4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s (5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→</w:t>
            </w:r>
            <w:r>
              <w:rPr>
                <w:b/>
                <w:bCs/>
                <w:sz w:val="24"/>
                <w:szCs w:val="24"/>
              </w:rPr>
              <w:t>3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609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F1-AS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GTGACCACAATATTAACC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ACATCTGCTGCAACCTG</w:t>
            </w:r>
          </w:p>
        </w:tc>
      </w:tr>
      <w:tr>
        <w:trPr>
          <w:trHeight w:val="599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CACATATACTAAAATTGGAAC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ATTTGCGTGTCATCC</w:t>
            </w:r>
          </w:p>
        </w:tc>
      </w:tr>
      <w:tr>
        <w:trPr>
          <w:trHeight w:val="599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ATCCTGGCCTCGCTG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TCACCTTCACCGTTCC</w:t>
            </w:r>
          </w:p>
        </w:tc>
      </w:tr>
      <w:tr>
        <w:trPr>
          <w:trHeight w:val="599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F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TCCGTTTGGTAGGTAAA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ACTGGATGGACATGTAAG</w:t>
            </w:r>
          </w:p>
        </w:tc>
      </w:tr>
      <w:tr>
        <w:trPr>
          <w:trHeight w:val="609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-1</w:t>
            </w:r>
            <w:r>
              <w:rPr>
                <w:sz w:val="22"/>
                <w:szCs w:val="22"/>
              </w:rPr>
              <w:t>α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71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CCGCAAGCCCTGAAAG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TGGTAGTAGTAGCATTAGC</w:t>
            </w:r>
          </w:p>
        </w:tc>
      </w:tr>
      <w:tr>
        <w:trPr>
          <w:trHeight w:val="450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F1-AS1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obe</w:t>
            </w:r>
          </w:p>
        </w:tc>
        <w:tc>
          <w:tcPr>
            <w:tcW w:w="4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GGTTAATATTGTGGTCA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S2. Sequences of siRNAs/shRNAs used in this study.</w:t>
      </w:r>
    </w:p>
    <w:tbl>
      <w:tblPr>
        <w:tblW w:w="8219" w:type="dxa"/>
        <w:jc w:val="left"/>
        <w:tblInd w:w="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5529"/>
      </w:tblGrid>
      <w:tr>
        <w:trPr>
          <w:trHeight w:val="502" w:hRule="atLeast"/>
        </w:trPr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bookmarkStart w:id="0" w:name="OLE_LINK23"/>
            <w:bookmarkEnd w:id="0"/>
            <w:r>
              <w:rPr>
                <w:b/>
                <w:bCs/>
                <w:sz w:val="22"/>
                <w:szCs w:val="22"/>
              </w:rPr>
              <w:t>Targets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s</w:t>
            </w:r>
            <w:r>
              <w:rPr>
                <w:b/>
                <w:bCs/>
                <w:sz w:val="22"/>
                <w:szCs w:val="22"/>
              </w:rPr>
              <w:t>（</w:t>
            </w:r>
            <w:r>
              <w:rPr>
                <w:b/>
                <w:bCs/>
                <w:sz w:val="22"/>
                <w:szCs w:val="22"/>
              </w:rPr>
              <w:t>5’→3’</w:t>
            </w:r>
            <w:r>
              <w:rPr>
                <w:b/>
                <w:bCs/>
                <w:sz w:val="22"/>
                <w:szCs w:val="22"/>
              </w:rPr>
              <w:t>）</w:t>
            </w:r>
          </w:p>
        </w:tc>
      </w:tr>
      <w:tr>
        <w:trPr>
          <w:trHeight w:val="383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-NR2F1-AS1#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GCTAGATCAGGAAGCCTATG</w:t>
            </w:r>
          </w:p>
        </w:tc>
      </w:tr>
      <w:tr>
        <w:trPr>
          <w:trHeight w:val="379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-NR2F1-AS1#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ACTAGCCCATGATGAAC</w:t>
            </w:r>
          </w:p>
        </w:tc>
      </w:tr>
      <w:tr>
        <w:trPr>
          <w:trHeight w:val="390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-NR2F1-AS1#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GCCTATGTCAACTAT</w:t>
            </w:r>
          </w:p>
        </w:tc>
      </w:tr>
      <w:tr>
        <w:trPr>
          <w:trHeight w:val="391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R2F1-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CTTACATGTCCATCCAGT</w:t>
            </w:r>
          </w:p>
        </w:tc>
      </w:tr>
      <w:tr>
        <w:trPr>
          <w:trHeight w:val="390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R2F1-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ATGGTAGTTAGCAGCT</w:t>
            </w:r>
          </w:p>
        </w:tc>
      </w:tr>
      <w:tr>
        <w:trPr>
          <w:trHeight w:val="379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HIF-1α#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ACCAGTTATGATTGT</w:t>
            </w:r>
          </w:p>
        </w:tc>
      </w:tr>
      <w:tr>
        <w:trPr>
          <w:trHeight w:val="367" w:hRule="atLeast"/>
        </w:trPr>
        <w:tc>
          <w:tcPr>
            <w:tcW w:w="26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HIF-1α#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TTACGTTCCTTCGAT</w:t>
            </w:r>
          </w:p>
        </w:tc>
      </w:tr>
      <w:tr>
        <w:trPr>
          <w:trHeight w:val="391" w:hRule="atLeast"/>
        </w:trPr>
        <w:tc>
          <w:tcPr>
            <w:tcW w:w="2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HIF-1</w:t>
            </w:r>
            <w:r>
              <w:rPr>
                <w:kern w:val="0"/>
                <w:sz w:val="22"/>
                <w:szCs w:val="22"/>
              </w:rPr>
              <w:t>α#3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AGTTCTGAACGTCGA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24"/>
          <w:szCs w:val="24"/>
        </w:rPr>
      </w:pPr>
      <w:bookmarkStart w:id="1" w:name="OLE_LINK3"/>
      <w:r>
        <w:rPr>
          <w:b/>
          <w:bCs/>
          <w:sz w:val="24"/>
          <w:szCs w:val="24"/>
        </w:rPr>
        <w:t>Supplementary Table S</w:t>
      </w:r>
      <w:bookmarkEnd w:id="1"/>
      <w:r>
        <w:rPr>
          <w:b/>
          <w:bCs/>
          <w:sz w:val="24"/>
          <w:szCs w:val="24"/>
        </w:rPr>
        <w:t>3. Antibodies used in this study.</w:t>
      </w:r>
    </w:p>
    <w:tbl>
      <w:tblPr>
        <w:tblW w:w="89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1390"/>
        <w:gridCol w:w="1623"/>
        <w:gridCol w:w="3204"/>
      </w:tblGrid>
      <w:tr>
        <w:trPr>
          <w:trHeight w:val="494" w:hRule="atLeast"/>
        </w:trPr>
        <w:tc>
          <w:tcPr>
            <w:tcW w:w="2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atalog </w:t>
            </w:r>
            <w:r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3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lution ratio</w:t>
            </w:r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-Cadherin (24E10) Rabbit mAb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319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)</w:t>
            </w:r>
          </w:p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fluorescence: (1:200)</w:t>
            </w:r>
          </w:p>
        </w:tc>
      </w:tr>
      <w:tr>
        <w:trPr>
          <w:trHeight w:val="413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mentin (D21H3)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XP® Rabbit mAb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574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fluorescence: (1:100)</w:t>
            </w:r>
          </w:p>
        </w:tc>
      </w:tr>
      <w:tr>
        <w:trPr>
          <w:trHeight w:val="466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a Actin Monoclonal Antibod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6009-1-Ig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tech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0)</w:t>
            </w:r>
          </w:p>
        </w:tc>
      </w:tr>
      <w:tr>
        <w:trPr>
          <w:trHeight w:val="466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hyperlink r:id="rId2">
              <w:r>
                <w:rPr>
                  <w:rStyle w:val="InternetLink"/>
                  <w:sz w:val="22"/>
                  <w:szCs w:val="22"/>
                </w:rPr>
                <w:t>Recombinant</w:t>
              </w:r>
              <w:r>
                <w:rPr>
                  <w:rStyle w:val="InternetLink"/>
                  <w:rFonts w:cs="宋体;SimSun" w:ascii="宋体;SimSun" w:hAnsi="宋体;SimSun"/>
                  <w:sz w:val="22"/>
                  <w:szCs w:val="22"/>
                </w:rPr>
                <w:t> </w:t>
              </w:r>
            </w:hyperlink>
            <w:r>
              <w:rPr>
                <w:sz w:val="22"/>
                <w:szCs w:val="22"/>
              </w:rPr>
              <w:t>Anti-COUP TF1antibody [EPR10841] 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181137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)</w:t>
            </w:r>
          </w:p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fluorescence: (1:100)</w:t>
            </w:r>
          </w:p>
        </w:tc>
      </w:tr>
      <w:tr>
        <w:trPr>
          <w:trHeight w:val="466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t (pan) (C67E7) Rabbit mAb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469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)</w:t>
            </w:r>
          </w:p>
        </w:tc>
      </w:tr>
      <w:tr>
        <w:trPr>
          <w:trHeight w:val="466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ospho-Akt (Ser473) (D9E) XP® Rabbit mAb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4060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2000)</w:t>
            </w:r>
          </w:p>
        </w:tc>
      </w:tr>
      <w:tr>
        <w:trPr>
          <w:trHeight w:val="59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Akt (Thr308) (D25E6) XP® Rabbit mAb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#13038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)</w:t>
            </w:r>
          </w:p>
        </w:tc>
      </w:tr>
      <w:tr>
        <w:trPr>
          <w:trHeight w:val="455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OR (7C10) Rabbit mAb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2983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)</w:t>
            </w:r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hyperlink r:id="rId3">
              <w:r>
                <w:rPr>
                  <w:rStyle w:val="InternetLink"/>
                  <w:sz w:val="22"/>
                  <w:szCs w:val="22"/>
                </w:rPr>
                <w:t>Phospho-mTOR (Ser2448) (D9C2) XP®</w:t>
              </w:r>
              <w:r>
                <w:rPr>
                  <w:rStyle w:val="InternetLink"/>
                  <w:rFonts w:cs="宋体;SimSun" w:ascii="宋体;SimSun" w:hAnsi="宋体;SimSun"/>
                  <w:sz w:val="22"/>
                  <w:szCs w:val="22"/>
                </w:rPr>
                <w:t> </w:t>
              </w:r>
              <w:r>
                <w:rPr>
                  <w:rStyle w:val="InternetLink"/>
                  <w:sz w:val="22"/>
                  <w:szCs w:val="22"/>
                </w:rPr>
                <w:t>Rabbit mAb</w:t>
              </w:r>
            </w:hyperlink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5536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)</w:t>
            </w:r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p70 S6 Kinase (Thr389) Antibod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92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1000)</w:t>
            </w:r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-</w:t>
            </w:r>
            <w:r>
              <w:rPr>
                <w:sz w:val="22"/>
                <w:szCs w:val="22"/>
              </w:rPr>
              <w:t xml:space="preserve">1α </w:t>
            </w:r>
            <w:r>
              <w:rPr>
                <w:sz w:val="22"/>
                <w:szCs w:val="22"/>
              </w:rPr>
              <w:t>Rabbit Polyclonal Antibod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960-1-AP 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tech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2" w:name="OLE_LINK1"/>
            <w:r>
              <w:rPr>
                <w:sz w:val="22"/>
                <w:szCs w:val="22"/>
              </w:rPr>
              <w:t>Western blot:(1:5000)</w:t>
            </w:r>
            <w:bookmarkEnd w:id="2"/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NA Rabbit Polyclonal Antibody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05-2-AP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tech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histochemistry:(1:200)</w:t>
            </w:r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Rabbit Rabbit anti-human Ki6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09-1-AP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tech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Immunohistochemistry:(1:2000)</w:t>
            </w:r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P Conjugated AffiniPure Goat Anti-mouse IgG (H+L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1051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oster Biological Technology 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3" w:name="OLE_LINK2"/>
            <w:r>
              <w:rPr>
                <w:sz w:val="22"/>
                <w:szCs w:val="22"/>
              </w:rPr>
              <w:t>Western blot:(1:5000)</w:t>
            </w:r>
            <w:bookmarkEnd w:id="3"/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P Conjugated AffiniPure Goat Anti-rabbit IgG (H+L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105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oster Biological Technology 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ern blot:(1:5000)</w:t>
            </w:r>
          </w:p>
        </w:tc>
      </w:tr>
      <w:tr>
        <w:trPr>
          <w:trHeight w:val="504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TC Conjugated AffiniPure Goat Anti-Rabbit IgG (H+L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1105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ster Biological Technology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fluorescence: (1:100)</w:t>
            </w:r>
          </w:p>
        </w:tc>
      </w:tr>
      <w:tr>
        <w:trPr>
          <w:trHeight w:val="504" w:hRule="atLeast"/>
        </w:trPr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exa Fluor® 488-conjugated Goat Anti-Rabbit IgG (H+L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B25303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bio</w:t>
            </w:r>
          </w:p>
        </w:tc>
        <w:tc>
          <w:tcPr>
            <w:tcW w:w="3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fluorescence: (1:200)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sz w:val="24"/>
          <w:szCs w:val="24"/>
        </w:rPr>
        <w:t xml:space="preserve">Supplementary </w:t>
      </w:r>
      <w:r>
        <w:rPr>
          <w:b/>
          <w:bCs/>
          <w:sz w:val="22"/>
          <w:szCs w:val="22"/>
        </w:rPr>
        <w:t>Table S4 Correlation between NR2F1-AS1 expression and the clinicopathological features of pancreatic cancer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524000</wp:posOffset>
                </wp:positionV>
                <wp:extent cx="4624705" cy="5083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4705" cy="5083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2"/>
                              <w:gridCol w:w="1150"/>
                              <w:gridCol w:w="1270"/>
                              <w:gridCol w:w="1250"/>
                              <w:gridCol w:w="1121"/>
                            </w:tblGrid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364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Clinicopathologic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eatur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3081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081"/>
                                  </w:tblGrid>
                                  <w:tr>
                                    <w:trPr>
                                      <w:trHeight w:val="340" w:hRule="atLeast"/>
                                    </w:trPr>
                                    <w:tc>
                                      <w:tcPr>
                                        <w:tcW w:w="3081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widowControl/>
                                          <w:ind w:left="-198" w:hanging="199"/>
                                          <w:jc w:val="center"/>
                                          <w:textAlignment w:val="center"/>
                                          <w:rPr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kern w:val="0"/>
                                            <w:sz w:val="22"/>
                                            <w:szCs w:val="22"/>
                                            <w:lang w:bidi="ar"/>
                                          </w:rPr>
                                          <w:t>NR2F1-AS1 Expression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Style w:val="Font21"/>
                                      <w:b/>
                                      <w:bCs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364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Low (n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High (n)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All case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  <w:bookmarkStart w:id="4" w:name="OLE_LINK42"/>
                                  <w:bookmarkStart w:id="5" w:name="OLE_LINK43"/>
                                  <w:bookmarkStart w:id="6" w:name="OLE_LINK42"/>
                                  <w:bookmarkStart w:id="7" w:name="OLE_LINK43"/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&lt;6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  <w:bookmarkStart w:id="8" w:name="OLE_LINK45"/>
                                  <w:bookmarkStart w:id="9" w:name="OLE_LINK44"/>
                                  <w:bookmarkStart w:id="10" w:name="OLE_LINK45"/>
                                  <w:bookmarkStart w:id="11" w:name="OLE_LINK44"/>
                                  <w:bookmarkEnd w:id="10"/>
                                  <w:bookmarkEnd w:id="11"/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TNM stag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  <w:bookmarkStart w:id="12" w:name="OLE_LINK47"/>
                                  <w:bookmarkStart w:id="13" w:name="OLE_LINK46"/>
                                  <w:bookmarkStart w:id="14" w:name="OLE_LINK47"/>
                                  <w:bookmarkStart w:id="15" w:name="OLE_LINK46"/>
                                  <w:bookmarkEnd w:id="14"/>
                                  <w:bookmarkEnd w:id="15"/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I and II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III and IV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Lymph node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metastasis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  <w:bookmarkStart w:id="16" w:name="OLE_LINK48"/>
                                  <w:bookmarkStart w:id="17" w:name="OLE_LINK49"/>
                                  <w:bookmarkStart w:id="18" w:name="OLE_LINK48"/>
                                  <w:bookmarkStart w:id="19" w:name="OLE_LINK49"/>
                                  <w:bookmarkEnd w:id="18"/>
                                  <w:bookmarkEnd w:id="19"/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6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Nerve invasion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  <w:bookmarkStart w:id="20" w:name="OLE_LINK51"/>
                                  <w:bookmarkStart w:id="21" w:name="OLE_LINK50"/>
                                  <w:bookmarkStart w:id="22" w:name="OLE_LINK51"/>
                                  <w:bookmarkStart w:id="23" w:name="OLE_LINK50"/>
                                  <w:bookmarkEnd w:id="22"/>
                                  <w:bookmarkEnd w:id="23"/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0320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sz w:val="22"/>
                                      <w:szCs w:val="22"/>
                                    </w:rPr>
                                    <w:t>iameter of</w:t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sz w:val="22"/>
                                      <w:szCs w:val="22"/>
                                    </w:rPr>
                                    <w:t>tumor</w:t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(cm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  <w:bookmarkStart w:id="24" w:name="OLE_LINK55"/>
                                  <w:bookmarkStart w:id="25" w:name="OLE_LINK54"/>
                                  <w:bookmarkStart w:id="26" w:name="OLE_LINK55"/>
                                  <w:bookmarkStart w:id="27" w:name="OLE_LINK54"/>
                                  <w:bookmarkEnd w:id="26"/>
                                  <w:bookmarkEnd w:id="27"/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0.0418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Pathological grading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  <w:bookmarkStart w:id="28" w:name="OLE_LINK52"/>
                                  <w:bookmarkStart w:id="29" w:name="OLE_LINK53"/>
                                  <w:bookmarkStart w:id="30" w:name="OLE_LINK52"/>
                                  <w:bookmarkStart w:id="31" w:name="OLE_LINK53"/>
                                  <w:bookmarkEnd w:id="30"/>
                                  <w:bookmarkEnd w:id="31"/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5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6" w:hRule="atLeast"/>
                              </w:trPr>
                              <w:tc>
                                <w:tcPr>
                                  <w:tcW w:w="24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15pt;height:400.3pt;mso-wrap-distance-left:9pt;mso-wrap-distance-right:9pt;mso-wrap-distance-top:0pt;mso-wrap-distance-bottom:0pt;margin-top:120pt;mso-position-vertical-relative:page;margin-left:115.6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2"/>
                        <w:gridCol w:w="1150"/>
                        <w:gridCol w:w="1270"/>
                        <w:gridCol w:w="1250"/>
                        <w:gridCol w:w="1121"/>
                      </w:tblGrid>
                      <w:tr>
                        <w:trPr>
                          <w:trHeight w:val="354" w:hRule="atLeast"/>
                        </w:trPr>
                        <w:tc>
                          <w:tcPr>
                            <w:tcW w:w="364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2"/>
                                <w:szCs w:val="22"/>
                              </w:rPr>
                              <w:t xml:space="preserve">Clinicopathologic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eatures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tbl>
                            <w:tblPr>
                              <w:tblW w:w="30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1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98" w:hanging="199"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R2F1-AS1 Expression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Style w:val="Font21"/>
                                <w:b/>
                                <w:bCs/>
                                <w:sz w:val="22"/>
                                <w:szCs w:val="22"/>
                                <w:lang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364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Low (n)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High (n)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All cases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  <w:bookmarkStart w:id="32" w:name="OLE_LINK42"/>
                            <w:bookmarkStart w:id="33" w:name="OLE_LINK43"/>
                            <w:bookmarkStart w:id="34" w:name="OLE_LINK42"/>
                            <w:bookmarkStart w:id="35" w:name="OLE_LINK43"/>
                            <w:bookmarkEnd w:id="34"/>
                            <w:bookmarkEnd w:id="35"/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&lt;60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2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326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  <w:bookmarkStart w:id="36" w:name="OLE_LINK45"/>
                            <w:bookmarkStart w:id="37" w:name="OLE_LINK44"/>
                            <w:bookmarkStart w:id="38" w:name="OLE_LINK45"/>
                            <w:bookmarkStart w:id="39" w:name="OLE_LINK44"/>
                            <w:bookmarkEnd w:id="38"/>
                            <w:bookmarkEnd w:id="39"/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2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05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TNM stage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  <w:bookmarkStart w:id="40" w:name="OLE_LINK47"/>
                            <w:bookmarkStart w:id="41" w:name="OLE_LINK46"/>
                            <w:bookmarkStart w:id="42" w:name="OLE_LINK47"/>
                            <w:bookmarkStart w:id="43" w:name="OLE_LINK46"/>
                            <w:bookmarkEnd w:id="42"/>
                            <w:bookmarkEnd w:id="43"/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I and II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2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28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III and IV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Lymph nod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metastasis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  <w:bookmarkStart w:id="44" w:name="OLE_LINK48"/>
                            <w:bookmarkStart w:id="45" w:name="OLE_LINK49"/>
                            <w:bookmarkStart w:id="46" w:name="OLE_LINK48"/>
                            <w:bookmarkStart w:id="47" w:name="OLE_LINK49"/>
                            <w:bookmarkEnd w:id="46"/>
                            <w:bookmarkEnd w:id="47"/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2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690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Nerve invasion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  <w:bookmarkStart w:id="48" w:name="OLE_LINK51"/>
                            <w:bookmarkStart w:id="49" w:name="OLE_LINK50"/>
                            <w:bookmarkStart w:id="50" w:name="OLE_LINK51"/>
                            <w:bookmarkStart w:id="51" w:name="OLE_LINK50"/>
                            <w:bookmarkEnd w:id="50"/>
                            <w:bookmarkEnd w:id="51"/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2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0.0320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>D</w:t>
                            </w: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>iameter of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bCs/>
                                <w:sz w:val="22"/>
                                <w:szCs w:val="22"/>
                              </w:rPr>
                              <w:t>tumor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(cm)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  <w:bookmarkStart w:id="52" w:name="OLE_LINK55"/>
                            <w:bookmarkStart w:id="53" w:name="OLE_LINK54"/>
                            <w:bookmarkStart w:id="54" w:name="OLE_LINK55"/>
                            <w:bookmarkStart w:id="55" w:name="OLE_LINK54"/>
                            <w:bookmarkEnd w:id="54"/>
                            <w:bookmarkEnd w:id="55"/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&lt;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0.0418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Pathological grading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  <w:bookmarkStart w:id="56" w:name="OLE_LINK52"/>
                            <w:bookmarkStart w:id="57" w:name="OLE_LINK53"/>
                            <w:bookmarkStart w:id="58" w:name="OLE_LINK52"/>
                            <w:bookmarkStart w:id="59" w:name="OLE_LINK53"/>
                            <w:bookmarkEnd w:id="58"/>
                            <w:bookmarkEnd w:id="59"/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1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590</w:t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6" w:hRule="atLeast"/>
                        </w:trPr>
                        <w:tc>
                          <w:tcPr>
                            <w:tcW w:w="24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21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NewRomanPS-BoldMT">
    <w:altName w:val="Segoe Print"/>
    <w:charset w:val="00"/>
    <w:family w:val="auto"/>
    <w:pitch w:val="default"/>
  </w:font>
  <w:font w:name="AdvOTcb88df00 + f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  <w:lang w:val="en-US" w:eastAsia="zh-CN" w:bidi="ar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TimesNewRomanPS-BoldMT;Segoe Print" w:hAnsi="TimesNewRomanPS-BoldMT;Segoe Print" w:eastAsia="TimesNewRomanPS-BoldMT;Segoe Print" w:cs="TimesNewRomanPS-BoldMT;Segoe Print"/>
      <w:b/>
      <w:bCs/>
      <w:i w:val="false"/>
      <w:iCs w:val="false"/>
      <w:color w:val="000000"/>
      <w:sz w:val="24"/>
      <w:szCs w:val="24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style11">
    <w:name w:val="fontstyle11"/>
    <w:qFormat/>
    <w:rPr>
      <w:rFonts w:ascii="AdvOTcb88df00 + fb;Segoe Print" w:hAnsi="AdvOTcb88df00 + fb;Segoe Print" w:eastAsia="AdvOTcb88df00 + fb;Segoe Print" w:cs="AdvOTcb88df00 + fb;Segoe Print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bcam.cn/recombinant-human-coup-tf1-protein-ab152739.html" TargetMode="External"/><Relationship Id="rId3" Type="http://schemas.openxmlformats.org/officeDocument/2006/relationships/hyperlink" Target="https://www.cellsignal.cn/products/primary-antibodies/phospho-mtor-ser2448-d9c2-xp-rabbit-mab/5536?site-search-type=Products&amp;N=4294956287&amp;Ntt=p-mtor&amp;fromPage=plp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2T17:19:00Z</dcterms:created>
  <dc:creator>liuyanqing</dc:creator>
  <dc:description/>
  <cp:keywords/>
  <dc:language>en-US</dc:language>
  <cp:lastModifiedBy>刘 燕青</cp:lastModifiedBy>
  <dcterms:modified xsi:type="dcterms:W3CDTF">2021-12-09T04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E604BA424A4062A62F606AE0755479</vt:lpwstr>
  </property>
  <property fmtid="{D5CDD505-2E9C-101B-9397-08002B2CF9AE}" pid="3" name="KSOProductBuildVer">
    <vt:lpwstr>2052-11.1.0.11115</vt:lpwstr>
  </property>
</Properties>
</file>